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442" w:rsidRDefault="008C4B3F">
      <w:r w:rsidRPr="00685175">
        <w:rPr>
          <w:rFonts w:cs="Times New Roman" w:hint="eastAsia"/>
          <w:b/>
        </w:rPr>
        <w:t>S1</w:t>
      </w:r>
      <w:r w:rsidR="00434B8E">
        <w:rPr>
          <w:rFonts w:cs="Times New Roman"/>
          <w:b/>
        </w:rPr>
        <w:t xml:space="preserve"> Table</w:t>
      </w:r>
      <w:bookmarkStart w:id="0" w:name="_GoBack"/>
      <w:bookmarkEnd w:id="0"/>
      <w:r w:rsidRPr="00685175">
        <w:rPr>
          <w:rFonts w:cs="Times New Roman" w:hint="eastAsia"/>
          <w:b/>
        </w:rPr>
        <w:t xml:space="preserve">. </w:t>
      </w:r>
      <w:r>
        <w:rPr>
          <w:rFonts w:cs="Times New Roman" w:hint="eastAsia"/>
          <w:b/>
        </w:rPr>
        <w:t xml:space="preserve">List of </w:t>
      </w:r>
      <w:r w:rsidR="001C4434">
        <w:rPr>
          <w:rFonts w:cs="Times New Roman"/>
          <w:b/>
        </w:rPr>
        <w:t>high-</w:t>
      </w:r>
      <w:r>
        <w:rPr>
          <w:rFonts w:cs="Times New Roman" w:hint="eastAsia"/>
          <w:b/>
        </w:rPr>
        <w:t>prominence events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0"/>
        <w:gridCol w:w="2697"/>
        <w:gridCol w:w="3034"/>
        <w:gridCol w:w="5649"/>
      </w:tblGrid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Term in package insert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orresponding MedDRA SMQ/PT cod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orresponding SMQ/PT term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Bone-marrow suppression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2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granulocytosi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Bone-marrow suppression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2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aematopoietic cytopenia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disorder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49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arrhythmia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disorder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04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failur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disorder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50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omyopathy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disorder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4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Ischaemic heart diseas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disorder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68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Torsade de pointes, shock-associated condition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disorder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01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Torsade de pointes/QT prolongation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and-and-foot syndrom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3355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almar-plantar erythrodysaesthesia syndrome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emostasis test abnormal, bleeding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38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aemorrhage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epatic disorder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06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rug related hepatic disorders - comprehensive search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Jaundic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09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holestasis and jaundice of hepatic origin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Renal failur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0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cute renal failur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tomatiti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09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Oropharyngeal disorder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ymptom of dehydration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12735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iarrhoea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ymptom of dehydration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12174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ehydration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ldecalcitol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cute renal failur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0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cute renal failur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Eldecalcitol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lculus urinary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0702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lculus urinary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ldecalcitol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ypercalcaemi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2058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ypercalcaemia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poetin beta pegol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Anaphylactic-like reaction 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21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naphylactic reaction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poetin beta pegol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plasia pure red cel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02965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plasia pure red cell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poetin beta pegol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Blood pressure increased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4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ypertension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poetin beta pegol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Brain hemorrhag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64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aemorrhagic cerebrovascular condition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poetin beta pegol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ypertensive encephalopathy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2080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ypertensive encephalopathy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poetin beta pegol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4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Myocardial infarction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poetin beta pegol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hock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71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naphylactic/anaphylactoid shock condition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poetin beta pegol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hunt occlusion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40621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hunt occlusion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poetin beta pegol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Thrombosis in dialysis devic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62546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Thrombosis in device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cute renal failur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0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cute renal failur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granulocytosi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2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granulocytosi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granulocytosi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2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aematopoietic cytopenia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ngina pectori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4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Ischaemic heart diseas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Peginterferon </w:t>
            </w: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Autoimmune phenomen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18916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aemolytic anaemia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utoimmune phenomen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7466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Immune thrombocytopenic purpura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utoimmune phenomen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09900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olitis ulcerative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utoimmune phenomen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3907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Rheumatoid arthritis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utoimmune phenomen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42945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ystemic lupus erythematosus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utoimmune phenomen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47115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Vasculitis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Brain haemorrhag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61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entral nervous system haemorrhages and cerebrovascular condition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arrhythmia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49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arrhythmia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failur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04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failur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omyopathy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50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omyopathy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erebral infarction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6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Ischaemic cerebrovascular condition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Peginterferon </w:t>
            </w: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Com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10071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oma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onfusion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10305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onfusional state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onvulsion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79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onvulsion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onvulsion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212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Generalised convulsive seizures following immunisation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elirium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3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Noninfectious encephalopathy/delirium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emented symptom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57668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ognitive disorder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6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epression (excl suicide and self injury)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41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yperglycaemia/new onset diabetes mellitu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isorientation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13395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isorientation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isturbance of consciousnes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01854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ltered state of consciousness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yspnoe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13968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yspnoea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Peginterferon </w:t>
            </w: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Endocarditis</w:t>
            </w:r>
          </w:p>
        </w:tc>
        <w:tc>
          <w:tcPr>
            <w:tcW w:w="1261" w:type="pct"/>
            <w:shd w:val="clear" w:color="auto" w:fill="auto"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14665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ndocarditis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pileptic strok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79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onvulsion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pileptic strok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212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Generalised convulsive seizures following immunisation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Gastrointestinal haemorrhag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08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Gastrointestinal haemorrhag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allucination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1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sychosis and psychotic disorder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ematochezi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08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Gastrointestinal haemorrhag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epatic disorder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06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rug related hepatic disorders - comprehensive search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epatiti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001971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epatitis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epatitis aggravated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06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rug related hepatic disorders - comprehensive search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Infiltration of the lung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42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Interstitial lung diseas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Interstitial lung diseas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42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Interstitial lung diseas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Peginterferon </w:t>
            </w: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Ischaemic coliti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44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Ischaemic coliti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Ischaemic heart disease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4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Ischaemic heart diseas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Melen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08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Gastrointestinal haemorrhage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Nephrotic syndrome 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29164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Nephrotic syndrome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ancytopeni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2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granulocytosi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ancytopeni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2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aematopoietic cytopenia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ptic ulcer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06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Gastrointestinal ulceration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latelet decreased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2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granulocytosi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latelet decreased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2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aematopoietic cytopenia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soriasi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3715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soriasis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ulmonary embolism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81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Embolic and thrombotic event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Peginterferon </w:t>
            </w: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Retinopathy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58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Retinal disorder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4004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epsis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hock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21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naphylactic reaction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hock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71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naphylactic/anaphylactoid shock condition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uicidal ideation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6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epression (excl suicide and self injury)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uicide attempt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16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Depression (excl suicide and self injury)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Thyroid function ab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43730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Thyroid function test abnormal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Ventricular tachycardi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49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ardiac arrhythmia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Ventricular tachycardi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01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Torsade de pointes/QT prolongation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White blood cell decreased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23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granulocytosi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Peginterferon alfa-2a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White blood cell decreased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2000002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aematopoietic cytopenias (SMQ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Sevelamer </w:t>
            </w: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hydrochlorid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Gastrointestinal disorder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17944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Gastrointestinal disorder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>Sevelamer hydrochlorid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Gastrointestinal disorder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10774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Constipation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evelamer hydrochlorid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Gastrointestinal disorder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00081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bdominal pain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evelamer hydrochlorid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Gastrointestinal disorder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00060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bdominal distension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evelamer hydrochlorid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yperchloraemic acidosi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00486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Acidosis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evelamer hydrochlorid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yperchloraemic acidosis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2741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Metabolic acidosis (PT)</w:t>
            </w:r>
          </w:p>
        </w:tc>
      </w:tr>
      <w:tr w:rsidR="00EC0442" w:rsidRPr="00EC0442" w:rsidTr="00E412D6">
        <w:trPr>
          <w:trHeight w:val="30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Sevelamer hydrochlorid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ypocalcaemia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10020947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:rsidR="00EC0442" w:rsidRPr="00EC0442" w:rsidRDefault="00EC0442" w:rsidP="00EC044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EC0442">
              <w:rPr>
                <w:rFonts w:eastAsia="ＭＳ Ｐゴシック" w:cs="Times New Roman"/>
                <w:color w:val="000000"/>
                <w:kern w:val="0"/>
                <w:sz w:val="22"/>
              </w:rPr>
              <w:t>Hypocalcaemia (PT)</w:t>
            </w:r>
          </w:p>
        </w:tc>
      </w:tr>
    </w:tbl>
    <w:p w:rsidR="00EC0442" w:rsidRDefault="00EC0442"/>
    <w:sectPr w:rsidR="00EC0442" w:rsidSect="00EC0442">
      <w:footerReference w:type="default" r:id="rId6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4613" w:rsidRDefault="00034613" w:rsidP="00E412D6">
      <w:r>
        <w:separator/>
      </w:r>
    </w:p>
  </w:endnote>
  <w:endnote w:type="continuationSeparator" w:id="0">
    <w:p w:rsidR="00034613" w:rsidRDefault="00034613" w:rsidP="00E41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8003029"/>
      <w:docPartObj>
        <w:docPartGallery w:val="Page Numbers (Bottom of Page)"/>
        <w:docPartUnique/>
      </w:docPartObj>
    </w:sdtPr>
    <w:sdtEndPr/>
    <w:sdtContent>
      <w:p w:rsidR="00E412D6" w:rsidRDefault="00E412D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4B8E" w:rsidRPr="00434B8E">
          <w:rPr>
            <w:noProof/>
            <w:lang w:val="ja-JP"/>
          </w:rPr>
          <w:t>8</w:t>
        </w:r>
        <w:r>
          <w:fldChar w:fldCharType="end"/>
        </w:r>
      </w:p>
    </w:sdtContent>
  </w:sdt>
  <w:p w:rsidR="00E412D6" w:rsidRDefault="00E412D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4613" w:rsidRDefault="00034613" w:rsidP="00E412D6">
      <w:r>
        <w:separator/>
      </w:r>
    </w:p>
  </w:footnote>
  <w:footnote w:type="continuationSeparator" w:id="0">
    <w:p w:rsidR="00034613" w:rsidRDefault="00034613" w:rsidP="00E41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720"/>
    <w:rsid w:val="00034613"/>
    <w:rsid w:val="001C4434"/>
    <w:rsid w:val="002778BC"/>
    <w:rsid w:val="00286C50"/>
    <w:rsid w:val="00390720"/>
    <w:rsid w:val="00434B8E"/>
    <w:rsid w:val="008C4B3F"/>
    <w:rsid w:val="00E412D6"/>
    <w:rsid w:val="00EA19ED"/>
    <w:rsid w:val="00EC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9B4A996A-D73E-4154-B002-78AA5A5ED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2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412D6"/>
  </w:style>
  <w:style w:type="paragraph" w:styleId="a5">
    <w:name w:val="footer"/>
    <w:basedOn w:val="a"/>
    <w:link w:val="a6"/>
    <w:uiPriority w:val="99"/>
    <w:unhideWhenUsed/>
    <w:rsid w:val="00E412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1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5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130</Words>
  <Characters>6444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da</dc:creator>
  <cp:lastModifiedBy>松田真一(安全性ＤＭ部疫学Ｇ)</cp:lastModifiedBy>
  <cp:revision>7</cp:revision>
  <dcterms:created xsi:type="dcterms:W3CDTF">2014-12-21T17:06:00Z</dcterms:created>
  <dcterms:modified xsi:type="dcterms:W3CDTF">2015-03-11T04:31:00Z</dcterms:modified>
</cp:coreProperties>
</file>